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0BB6223A" w:rsidP="03DD11BD" w:rsidRDefault="0BB6223A" w14:paraId="654662FF" w14:textId="6E803AC6">
      <w:pPr>
        <w:pStyle w:val="Normal"/>
        <w:bidi w:val="0"/>
        <w:spacing w:before="0" w:beforeAutospacing="off" w:after="0" w:afterAutospacing="off" w:line="360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Multimedia 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appendi</w:t>
      </w:r>
      <w:r w:rsidRPr="03DD11BD" w:rsidR="7A707C52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x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1 – Table 1: V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isual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representations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of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the 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levels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of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>each</w:t>
      </w:r>
      <w:r w:rsidRPr="03DD11BD" w:rsidR="0BB6223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  <w:t xml:space="preserve"> attribute</w:t>
      </w:r>
    </w:p>
    <w:p w:rsidR="78607027" w:rsidP="78607027" w:rsidRDefault="78607027" w14:paraId="49C13CD9" w14:textId="4960A3CB">
      <w:pPr>
        <w:pStyle w:val="Normal"/>
        <w:bidi w:val="0"/>
        <w:spacing w:before="0" w:beforeAutospacing="off" w:after="0" w:afterAutospacing="off" w:line="360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1717"/>
        <w:gridCol w:w="1632"/>
        <w:gridCol w:w="1659"/>
        <w:gridCol w:w="1554"/>
        <w:gridCol w:w="1327"/>
      </w:tblGrid>
      <w:tr w:rsidR="78607027" w:rsidTr="78607027" w14:paraId="1BB14A8F">
        <w:trPr>
          <w:trHeight w:val="300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D63B17C" w14:textId="59473696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ttributes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3B04D2F1" w14:textId="2491AC4B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evel 1</w:t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0D70B12" w14:textId="10E0E684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evel 2</w:t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5AF4A510" w14:textId="50C12FA2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evel 3</w:t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3544FC07" w14:textId="75853E6E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evel 4</w:t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C4D9CA9" w14:textId="349FA723">
            <w:pPr>
              <w:spacing w:line="360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Level 5</w:t>
            </w:r>
          </w:p>
        </w:tc>
      </w:tr>
      <w:tr w:rsidR="78607027" w:rsidTr="78607027" w14:paraId="532AB8C4">
        <w:trPr>
          <w:trHeight w:val="1275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4944D849" w14:textId="01C18A8A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Explanation and presentation of therapy exercises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04F836B5" w14:textId="0E0058A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ounds and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peech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28607DDD" w14:textId="4422A17B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67F28E7A" wp14:anchorId="3EAE744C">
                  <wp:extent cx="314325" cy="314325"/>
                  <wp:effectExtent l="0" t="0" r="0" b="0"/>
                  <wp:docPr id="61868193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9e5ba745b1364b9a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079E18B" w14:textId="21034A1F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escriptive text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2A153751" w14:textId="3F1E8097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1F182443" wp14:anchorId="0C2895BA">
                  <wp:extent cx="314325" cy="314325"/>
                  <wp:effectExtent l="0" t="0" r="0" b="0"/>
                  <wp:docPr id="1013115542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c572683927694e5c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1A66008A" w14:textId="102554B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mages</w:t>
            </w:r>
          </w:p>
          <w:p w:rsidR="78607027" w:rsidP="78607027" w:rsidRDefault="78607027" w14:paraId="46815A42" w14:textId="7C0CDD9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71B8640" wp14:anchorId="52D21B5B">
                  <wp:extent cx="314325" cy="314325"/>
                  <wp:effectExtent l="0" t="0" r="0" b="0"/>
                  <wp:docPr id="420921574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be6dbaa7c1424872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12891BC3" w14:textId="059F393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Video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05F42565" w14:textId="07C87383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8876F3D" wp14:anchorId="299384E1">
                  <wp:extent cx="314325" cy="314325"/>
                  <wp:effectExtent l="0" t="0" r="0" b="0"/>
                  <wp:docPr id="1282552434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49593da462fd4d09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7951CD1B" w14:textId="396C968B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Spatial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vement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6E919A7A" w14:textId="3D4544BA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43E1C472" wp14:anchorId="46475FF3">
                  <wp:extent cx="314325" cy="314325"/>
                  <wp:effectExtent l="0" t="0" r="0" b="0"/>
                  <wp:docPr id="388614146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3ee7b3d3e2b84b4c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78607027" w:rsidTr="78607027" w14:paraId="593F4913">
        <w:trPr>
          <w:trHeight w:val="2085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3551F208" w14:textId="7C17E557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formation in therapy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1CF9B11" w14:textId="37AE2F1C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o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information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5A46A647" w14:textId="3A7BFC5F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60F7F89" wp14:anchorId="682C7C5E">
                  <wp:extent cx="314325" cy="314325"/>
                  <wp:effectExtent l="0" t="0" r="0" b="0"/>
                  <wp:docPr id="402878683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a7dc7a59def44a3c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086511F" w14:textId="458C3E5C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herapy and rehabilitation proces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3CC648CF" w14:textId="3FC999BD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DADA016" wp14:anchorId="6CAE5DAA">
                  <wp:extent cx="314325" cy="323850"/>
                  <wp:effectExtent l="0" t="0" r="0" b="0"/>
                  <wp:docPr id="825140146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e1bececad0684a06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23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F24C7C1" w14:textId="601E173B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Diagnosed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isease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54DACA0C" w14:textId="0788672E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67D25974" wp14:anchorId="2D94AE05">
                  <wp:extent cx="323850" cy="314325"/>
                  <wp:effectExtent l="0" t="0" r="0" b="0"/>
                  <wp:docPr id="890217415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dc1bed2790734f7b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07C2F5AF" w14:textId="041E9E2F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ient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’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urrent health statu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5D9ABA81" w14:textId="1C9C4947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5CE1CF98" wp14:anchorId="0F7EB707">
                  <wp:extent cx="314325" cy="314325"/>
                  <wp:effectExtent l="0" t="0" r="0" b="0"/>
                  <wp:docPr id="22377664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ffa2cf5e5b0d4365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3462083C" w14:textId="19192F9E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hange in health status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owing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o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herapy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398A6297" w14:textId="5F1493E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22529759" wp14:anchorId="1EAC8A7A">
                  <wp:extent cx="314325" cy="314325"/>
                  <wp:effectExtent l="0" t="0" r="0" b="0"/>
                  <wp:docPr id="27471773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4c9ccd9f537e473a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78607027" w:rsidTr="78607027" w14:paraId="01719D40">
        <w:trPr>
          <w:trHeight w:val="1635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0145DCBD" w14:textId="3DB0993B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Contact with health care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fessionals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0D39205F" w14:textId="69001609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 contact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5FB4A797" w14:textId="0E97B400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1754C8CF" wp14:anchorId="2F215F95">
                  <wp:extent cx="314325" cy="314325"/>
                  <wp:effectExtent l="0" t="0" r="0" b="0"/>
                  <wp:docPr id="952322652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ed1c8425680f41ae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4D7C3D9" w14:textId="25A2BA5A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ntact is indirect (messages)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0C7B862B" w14:textId="37FFA46A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3BBC4CCB" wp14:anchorId="245C63F6">
                  <wp:extent cx="314325" cy="314325"/>
                  <wp:effectExtent l="0" t="0" r="0" b="0"/>
                  <wp:docPr id="431888094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3ca1122db8974afa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118B213" w14:textId="3D0E11E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ntact is direct (telephone or video)</w:t>
            </w:r>
          </w:p>
          <w:p w:rsidR="78607027" w:rsidP="78607027" w:rsidRDefault="78607027" w14:paraId="121B5396" w14:textId="13096A63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607F749B" wp14:anchorId="79A633AA">
                  <wp:extent cx="314325" cy="314325"/>
                  <wp:effectExtent l="0" t="0" r="0" b="0"/>
                  <wp:docPr id="732608986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7e98d249119040cf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182B4E9D" w14:textId="54281E9A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—</w:t>
            </w:r>
          </w:p>
          <w:p w:rsidR="78607027" w:rsidP="78607027" w:rsidRDefault="78607027" w14:paraId="5AC85514" w14:textId="32F9D1E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18DDE43F" w14:textId="2BC7E6E1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—</w:t>
            </w:r>
          </w:p>
          <w:p w:rsidR="78607027" w:rsidP="78607027" w:rsidRDefault="78607027" w14:paraId="2924E704" w14:textId="642615A9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78607027" w:rsidTr="78607027" w14:paraId="7C1CF04B">
        <w:trPr>
          <w:trHeight w:val="3165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4101A163" w14:textId="2543FD5D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ient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'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’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choice in the therapy process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7115D0D2" w14:textId="086DA538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 influence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0F13A520" w14:textId="37A39EA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116A842D" wp14:anchorId="06291274">
                  <wp:extent cx="314325" cy="314325"/>
                  <wp:effectExtent l="0" t="0" r="0" b="0"/>
                  <wp:docPr id="797301042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31f7d62b92c8426b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71C71A10" w14:textId="4959BCF0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election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of therapy exercise with a certain degree of severity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3332FFAD" w14:textId="238934E9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1F492CCB" wp14:anchorId="2F87A961">
                  <wp:extent cx="314325" cy="314325"/>
                  <wp:effectExtent l="0" t="0" r="0" b="0"/>
                  <wp:docPr id="1454249131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71ab6af5f58d4c6a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2164742" w14:textId="7A50AE18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ce of therapy exercise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0FC141C8" w14:textId="0A5CC3D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2BA59FA4" wp14:anchorId="425A8A4F">
                  <wp:extent cx="314325" cy="314325"/>
                  <wp:effectExtent l="0" t="0" r="0" b="0"/>
                  <wp:docPr id="1449955324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9e5ec327a4b34555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9F508E9" w14:textId="3651201D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Time of therapy (frequency, duration,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and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tart)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12893ED1" w14:textId="4320476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218F2D19" wp14:anchorId="6151DD19">
                  <wp:extent cx="314325" cy="314325"/>
                  <wp:effectExtent l="0" t="0" r="0" b="0"/>
                  <wp:docPr id="1369385888" name="" descr="Ein Bild, das Messanzeige enthält.&#10;&#10;Automatisch generierte Beschreibung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2af20da310634a76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56EC391A" w14:textId="644D21A3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lace of therapy (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e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, home, clinic,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or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actice)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369D6B7C" w14:textId="658DA75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69991FA9" wp14:anchorId="0AB41DF4">
                  <wp:extent cx="314325" cy="314325"/>
                  <wp:effectExtent l="0" t="0" r="0" b="0"/>
                  <wp:docPr id="1088186655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4de78440c773450e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78607027" w:rsidTr="78607027" w14:paraId="5B933D0A">
        <w:trPr>
          <w:trHeight w:val="2730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179C0DB5" w14:textId="163762A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ata processing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5AD0211E" w14:textId="3660F98F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No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data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cessing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54EFEFFB" w14:textId="6DF4BA76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51F1534A" wp14:anchorId="54B95BAB">
                  <wp:extent cx="314325" cy="314325"/>
                  <wp:effectExtent l="0" t="0" r="0" b="0"/>
                  <wp:docPr id="1117922440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82aabbc81c104a47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01DC4977" w14:textId="4129596A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cessing of data about the person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2F43F531" w14:textId="1EF34D0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752E4D9" wp14:anchorId="7619D316">
                  <wp:extent cx="314325" cy="314325"/>
                  <wp:effectExtent l="0" t="0" r="0" b="0"/>
                  <wp:docPr id="1195865798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a97d6ce8e8634394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13B11F14" w14:textId="4AC683B6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cessing of data about the diagnosi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080F85F0" w14:textId="52EFB9F0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79005548" wp14:anchorId="7E764644">
                  <wp:extent cx="314325" cy="314325"/>
                  <wp:effectExtent l="0" t="0" r="0" b="0"/>
                  <wp:docPr id="784299017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6f2191f66eb74440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7D2F323A" w14:textId="0960697C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rocessing of data about the progress of the therapy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36F44CF3" w14:textId="1AA1D37E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48CC1043" wp14:anchorId="6577E815">
                  <wp:extent cx="314325" cy="314325"/>
                  <wp:effectExtent l="0" t="0" r="0" b="0"/>
                  <wp:docPr id="610361905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36c136237e864fac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380188AB" w14:textId="5154EBA9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 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—</w:t>
            </w:r>
          </w:p>
        </w:tc>
      </w:tr>
      <w:tr w:rsidR="78607027" w:rsidTr="78607027" w14:paraId="772CFC81">
        <w:trPr>
          <w:trHeight w:val="450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7E31B9D1" w14:textId="6E3DB128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opayment per month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15586A13" w14:textId="53119D72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0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€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per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nth</w:t>
            </w:r>
          </w:p>
          <w:p w:rsidR="78607027" w:rsidP="78607027" w:rsidRDefault="78607027" w14:paraId="09F982FF" w14:textId="0333F1D0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9E34A25" wp14:anchorId="5558BC46">
                  <wp:extent cx="314325" cy="314325"/>
                  <wp:effectExtent l="0" t="0" r="0" b="0"/>
                  <wp:docPr id="497449582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1276044fb61e48be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4C6BEEA" w14:textId="5F8DD550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0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€ per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nth</w:t>
            </w:r>
          </w:p>
          <w:p w:rsidR="78607027" w:rsidP="78607027" w:rsidRDefault="78607027" w14:paraId="1C341D08" w14:textId="6FD2C5E2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BCA5B99" wp14:anchorId="267B55B2">
                  <wp:extent cx="314325" cy="314325"/>
                  <wp:effectExtent l="0" t="0" r="0" b="0"/>
                  <wp:docPr id="1088132578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a106a356ba1e47fd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D4F8EAD" w14:textId="137F28DB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0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€ per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nth</w:t>
            </w:r>
          </w:p>
          <w:p w:rsidR="78607027" w:rsidP="78607027" w:rsidRDefault="78607027" w14:paraId="2C412A53" w14:textId="098D961E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021325CF" wp14:anchorId="3A706E99">
                  <wp:extent cx="314325" cy="314325"/>
                  <wp:effectExtent l="0" t="0" r="0" b="0"/>
                  <wp:docPr id="994922167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c505f34b64034b24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3FEB1A0C" w14:textId="5E904EEF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0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€ per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month</w:t>
            </w:r>
          </w:p>
          <w:p w:rsidR="78607027" w:rsidP="78607027" w:rsidRDefault="78607027" w14:paraId="6A5686B6" w14:textId="0C305DC3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73285837" wp14:anchorId="236A79ED">
                  <wp:extent cx="314325" cy="314325"/>
                  <wp:effectExtent l="0" t="0" r="0" b="0"/>
                  <wp:docPr id="373817109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1ab6854681d64f07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36F82F4" w14:textId="78D6C962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o co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-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yment</w:t>
            </w:r>
          </w:p>
          <w:p w:rsidR="78607027" w:rsidP="78607027" w:rsidRDefault="78607027" w14:paraId="70CC13F0" w14:textId="7C8D6F26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3F7930E2" wp14:anchorId="6EB007FC">
                  <wp:extent cx="314325" cy="314325"/>
                  <wp:effectExtent l="0" t="0" r="0" b="0"/>
                  <wp:docPr id="1877314754" name="" descr="Ein Bild, das Text, ClipArt enthält.&#10;&#10;Automatisch generierte Beschreibung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0ab12de87771444f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78607027" w:rsidTr="78607027" w14:paraId="6FF916C2">
        <w:trPr>
          <w:trHeight w:val="2235"/>
        </w:trPr>
        <w:tc>
          <w:tcPr>
            <w:tcW w:w="1320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2AB97EFA" w14:textId="2937A8C5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herapy success within 6 months</w:t>
            </w:r>
          </w:p>
        </w:tc>
        <w:tc>
          <w:tcPr>
            <w:tcW w:w="171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5DCB8D82" w14:textId="3C048A23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60 out of 100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ient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5C4A7265" w14:textId="37D40AF3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157AD390" wp14:anchorId="7A8B2765">
                  <wp:extent cx="314325" cy="314325"/>
                  <wp:effectExtent l="0" t="0" r="0" b="0"/>
                  <wp:docPr id="134672590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7c0604dd75bb4002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2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4E7CC472" w14:textId="2AE56C7B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70 out of 100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ient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34D2D552" w14:textId="1447F9C2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4C03B2AB" wp14:anchorId="264947EE">
                  <wp:extent cx="314325" cy="314325"/>
                  <wp:effectExtent l="0" t="0" r="0" b="0"/>
                  <wp:docPr id="1677785423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b25ca51d464044b3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9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69B14B58" w14:textId="60A1C09D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80 out of 100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ient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1233A734" w14:textId="6765530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3B02C295" wp14:anchorId="58434B4C">
                  <wp:extent cx="314325" cy="314325"/>
                  <wp:effectExtent l="0" t="0" r="0" b="0"/>
                  <wp:docPr id="536988200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acbc4d8b3a844e34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54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565BF563" w14:textId="6EEA5D54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90 out of 100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ient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68CAAD6E" w14:textId="0CED47DE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76AF1AB5" wp14:anchorId="64934D4C">
                  <wp:extent cx="314325" cy="314325"/>
                  <wp:effectExtent l="0" t="0" r="0" b="0"/>
                  <wp:docPr id="575399386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afe7cee3c2974fa2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7" w:type="dxa"/>
            <w:tcMar>
              <w:left w:w="105" w:type="dxa"/>
              <w:right w:w="105" w:type="dxa"/>
            </w:tcMar>
            <w:vAlign w:val="top"/>
          </w:tcPr>
          <w:p w:rsidR="78607027" w:rsidP="78607027" w:rsidRDefault="78607027" w14:paraId="32DC5EBC" w14:textId="3F7CE59E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100 out of 100 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tients</w:t>
            </w:r>
            <w:r w:rsidRPr="78607027" w:rsidR="786070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</w:t>
            </w:r>
          </w:p>
          <w:p w:rsidR="78607027" w:rsidP="78607027" w:rsidRDefault="78607027" w14:paraId="3BBF356A" w14:textId="35FA0556">
            <w:pPr>
              <w:pStyle w:val="Normal"/>
              <w:bidi w:val="0"/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="78607027">
              <w:drawing>
                <wp:inline wp14:editId="41DAA623" wp14:anchorId="0FBE985D">
                  <wp:extent cx="314325" cy="314325"/>
                  <wp:effectExtent l="0" t="0" r="0" b="0"/>
                  <wp:docPr id="136840764" name="" title=""/>
                  <wp:cNvGraphicFramePr>
                    <a:graphicFrameLocks noChangeAspect="1"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0" name=""/>
                          <pic:cNvPicPr/>
                        </pic:nvPicPr>
                        <pic:blipFill>
                          <a:blip r:embed="R124d2ae23dbe4ad1">
                            <a:extLst>
                              <a:ext xmlns:a="http://schemas.openxmlformats.org/drawingml/2006/main" uri="{28A0092B-C50C-407E-A947-70E740481C1C}">
                                <a14:useLocalDpi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25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78607027" w:rsidP="78607027" w:rsidRDefault="78607027" w14:paraId="174EB864" w14:textId="39A034C1">
      <w:pPr>
        <w:pStyle w:val="Normal"/>
        <w:bidi w:val="0"/>
        <w:spacing w:before="0" w:beforeAutospacing="off" w:after="0" w:afterAutospacing="off" w:line="360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</w:p>
    <w:p w:rsidR="78607027" w:rsidP="78607027" w:rsidRDefault="78607027" w14:paraId="43AF6DCA" w14:textId="15D8F7D3">
      <w:pPr>
        <w:pStyle w:val="Normal"/>
        <w:bidi w:val="0"/>
        <w:spacing w:before="0" w:beforeAutospacing="off" w:after="0" w:afterAutospacing="off" w:line="360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</w:p>
    <w:p w:rsidR="78607027" w:rsidP="78607027" w:rsidRDefault="78607027" w14:paraId="0C1B8048" w14:textId="6DC21D86">
      <w:pPr>
        <w:pStyle w:val="Normal"/>
        <w:bidi w:val="0"/>
        <w:spacing w:before="0" w:beforeAutospacing="off" w:after="0" w:afterAutospacing="off" w:line="360" w:lineRule="auto"/>
        <w:ind w:left="0" w:right="0"/>
        <w:jc w:val="left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color w:val="000000" w:themeColor="text1" w:themeTint="FF" w:themeShade="FF"/>
          <w:sz w:val="22"/>
          <w:szCs w:val="22"/>
        </w:rPr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0EE1602"/>
    <w:rsid w:val="03DD11BD"/>
    <w:rsid w:val="062C073D"/>
    <w:rsid w:val="0BB6223A"/>
    <w:rsid w:val="0D4918A6"/>
    <w:rsid w:val="25ADE383"/>
    <w:rsid w:val="2AFF31B1"/>
    <w:rsid w:val="2C9B0212"/>
    <w:rsid w:val="2DAA1871"/>
    <w:rsid w:val="2F45E8D2"/>
    <w:rsid w:val="2FD2A2D4"/>
    <w:rsid w:val="327D8994"/>
    <w:rsid w:val="4292A6D8"/>
    <w:rsid w:val="4292A6D8"/>
    <w:rsid w:val="441ED9FF"/>
    <w:rsid w:val="49DD8978"/>
    <w:rsid w:val="51FF65DA"/>
    <w:rsid w:val="5C24252B"/>
    <w:rsid w:val="60F7964E"/>
    <w:rsid w:val="70EE1602"/>
    <w:rsid w:val="7115620C"/>
    <w:rsid w:val="78607027"/>
    <w:rsid w:val="7A707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E1602"/>
  <w15:chartTrackingRefBased/>
  <w15:docId w15:val="{A5FAAEEA-0588-4BBF-BBEA-70FB9F4AE36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/media/imageb.png" Id="Red1c8425680f41ae" /><Relationship Type="http://schemas.openxmlformats.org/officeDocument/2006/relationships/image" Target="/media/imagec.png" Id="R3ca1122db8974afa" /><Relationship Type="http://schemas.openxmlformats.org/officeDocument/2006/relationships/image" Target="/media/imagee.png" Id="R31f7d62b92c8426b" /><Relationship Type="http://schemas.openxmlformats.org/officeDocument/2006/relationships/image" Target="/media/image11.png" Id="R2af20da310634a76" /><Relationship Type="http://schemas.openxmlformats.org/officeDocument/2006/relationships/image" Target="/media/image16.png" Id="R36c136237e864fac" /><Relationship Type="http://schemas.openxmlformats.org/officeDocument/2006/relationships/image" Target="/media/image1a.png" Id="R1ab6854681d64f07" /><Relationship Type="http://schemas.openxmlformats.org/officeDocument/2006/relationships/image" Target="/media/image1f.png" Id="Rafe7cee3c2974fa2" /><Relationship Type="http://schemas.openxmlformats.org/officeDocument/2006/relationships/image" Target="/media/image20.png" Id="R124d2ae23dbe4ad1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image" Target="/media/image1d.png" Id="Rb25ca51d464044b3" /><Relationship Type="http://schemas.openxmlformats.org/officeDocument/2006/relationships/styles" Target="styles.xml" Id="rId1" /><Relationship Type="http://schemas.openxmlformats.org/officeDocument/2006/relationships/image" Target="/media/image4.png" Id="R49593da462fd4d09" /><Relationship Type="http://schemas.openxmlformats.org/officeDocument/2006/relationships/image" Target="/media/image7.png" Id="Re1bececad0684a06" /><Relationship Type="http://schemas.openxmlformats.org/officeDocument/2006/relationships/image" Target="/media/imaged.png" Id="R7e98d249119040cf" /><Relationship Type="http://schemas.openxmlformats.org/officeDocument/2006/relationships/image" Target="/media/image13.png" Id="R82aabbc81c104a47" /><Relationship Type="http://schemas.openxmlformats.org/officeDocument/2006/relationships/image" Target="/media/image17.png" Id="R1276044fb61e48be" /><Relationship Type="http://schemas.openxmlformats.org/officeDocument/2006/relationships/image" Target="/media/image18.png" Id="Ra106a356ba1e47fd" /><Relationship Type="http://schemas.openxmlformats.org/officeDocument/2006/relationships/image" Target="/media/image19.png" Id="Rc505f34b64034b24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image" Target="/media/image.png" Id="R9e5ba745b1364b9a" /><Relationship Type="http://schemas.openxmlformats.org/officeDocument/2006/relationships/image" Target="/media/image3.png" Id="Rbe6dbaa7c1424872" /><Relationship Type="http://schemas.openxmlformats.org/officeDocument/2006/relationships/image" Target="/media/image8.png" Id="Rdc1bed2790734f7b" /><Relationship Type="http://schemas.openxmlformats.org/officeDocument/2006/relationships/image" Target="/media/image1e.png" Id="Racbc4d8b3a844e34" /><Relationship Type="http://schemas.openxmlformats.org/officeDocument/2006/relationships/image" Target="/media/image5.png" Id="R3ee7b3d3e2b84b4c" /><Relationship Type="http://schemas.openxmlformats.org/officeDocument/2006/relationships/image" Target="/media/image9.png" Id="Rffa2cf5e5b0d4365" /><Relationship Type="http://schemas.openxmlformats.org/officeDocument/2006/relationships/image" Target="/media/image12.png" Id="R4de78440c773450e" /><Relationship Type="http://schemas.openxmlformats.org/officeDocument/2006/relationships/image" Target="/media/image15.png" Id="R6f2191f66eb74440" /><Relationship Type="http://schemas.openxmlformats.org/officeDocument/2006/relationships/image" Target="/media/image1b.png" Id="R0ab12de87771444f" /><Relationship Type="http://schemas.openxmlformats.org/officeDocument/2006/relationships/fontTable" Target="fontTable.xml" Id="rId4" /><Relationship Type="http://schemas.openxmlformats.org/officeDocument/2006/relationships/image" Target="/media/image2.png" Id="Rc572683927694e5c" /><Relationship Type="http://schemas.openxmlformats.org/officeDocument/2006/relationships/image" Target="/media/image6.png" Id="Ra7dc7a59def44a3c" /><Relationship Type="http://schemas.openxmlformats.org/officeDocument/2006/relationships/image" Target="/media/image10.png" Id="R9e5ec327a4b34555" /><Relationship Type="http://schemas.openxmlformats.org/officeDocument/2006/relationships/image" Target="/media/image14.png" Id="Ra97d6ce8e8634394" /><Relationship Type="http://schemas.openxmlformats.org/officeDocument/2006/relationships/image" Target="/media/image1c.png" Id="R7c0604dd75bb4002" /><Relationship Type="http://schemas.openxmlformats.org/officeDocument/2006/relationships/image" Target="/media/imagea.png" Id="R4c9ccd9f537e473a" /><Relationship Type="http://schemas.openxmlformats.org/officeDocument/2006/relationships/image" Target="/media/imagef.png" Id="R71ab6af5f58d4c6a" /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37C369B3DB7884A87529AF10F40206E" ma:contentTypeVersion="14" ma:contentTypeDescription="Ein neues Dokument erstellen." ma:contentTypeScope="" ma:versionID="65d48d4dbe63c33bc9a09ddfcf57a2e3">
  <xsd:schema xmlns:xsd="http://www.w3.org/2001/XMLSchema" xmlns:xs="http://www.w3.org/2001/XMLSchema" xmlns:p="http://schemas.microsoft.com/office/2006/metadata/properties" xmlns:ns2="8ba1504f-589c-4a84-b86d-55f1b9015986" xmlns:ns3="44f2eae6-3b35-4044-8084-02f7fc5abfdf" targetNamespace="http://schemas.microsoft.com/office/2006/metadata/properties" ma:root="true" ma:fieldsID="4cb12312e3533ac789adf66401333314" ns2:_="" ns3:_="">
    <xsd:import namespace="8ba1504f-589c-4a84-b86d-55f1b9015986"/>
    <xsd:import namespace="44f2eae6-3b35-4044-8084-02f7fc5abfd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1504f-589c-4a84-b86d-55f1b90159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5f83b753-2eb4-49fb-94ae-713e982924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2eae6-3b35-4044-8084-02f7fc5abfdf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0a3f96a-c248-40d5-9c9c-d00fb822e92e}" ma:internalName="TaxCatchAll" ma:showField="CatchAllData" ma:web="44f2eae6-3b35-4044-8084-02f7fc5abfd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ba1504f-589c-4a84-b86d-55f1b9015986">
      <Terms xmlns="http://schemas.microsoft.com/office/infopath/2007/PartnerControls"/>
    </lcf76f155ced4ddcb4097134ff3c332f>
    <TaxCatchAll xmlns="44f2eae6-3b35-4044-8084-02f7fc5abfdf" xsi:nil="true"/>
  </documentManagement>
</p:properties>
</file>

<file path=customXml/itemProps1.xml><?xml version="1.0" encoding="utf-8"?>
<ds:datastoreItem xmlns:ds="http://schemas.openxmlformats.org/officeDocument/2006/customXml" ds:itemID="{5AA62BC5-0320-405E-A68D-97C22C325CF3}"/>
</file>

<file path=customXml/itemProps2.xml><?xml version="1.0" encoding="utf-8"?>
<ds:datastoreItem xmlns:ds="http://schemas.openxmlformats.org/officeDocument/2006/customXml" ds:itemID="{CE402EEC-D46D-4559-BDA8-259524E8A8A7}"/>
</file>

<file path=customXml/itemProps3.xml><?xml version="1.0" encoding="utf-8"?>
<ds:datastoreItem xmlns:ds="http://schemas.openxmlformats.org/officeDocument/2006/customXml" ds:itemID="{FB6745F1-7D87-49A7-97F2-F2A5CD250D4D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Fischer</dc:creator>
  <cp:keywords/>
  <dc:description/>
  <cp:lastModifiedBy>Ann-Kathrin Fischer</cp:lastModifiedBy>
  <dcterms:created xsi:type="dcterms:W3CDTF">2023-07-13T14:40:09Z</dcterms:created>
  <dcterms:modified xsi:type="dcterms:W3CDTF">2023-07-13T16:2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7C369B3DB7884A87529AF10F40206E</vt:lpwstr>
  </property>
  <property fmtid="{D5CDD505-2E9C-101B-9397-08002B2CF9AE}" pid="3" name="MediaServiceImageTags">
    <vt:lpwstr/>
  </property>
</Properties>
</file>